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BDC" w:rsidRPr="00C37BDC" w:rsidRDefault="00C37BDC" w:rsidP="00C37BDC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00100</wp:posOffset>
            </wp:positionH>
            <wp:positionV relativeFrom="paragraph">
              <wp:posOffset>38100</wp:posOffset>
            </wp:positionV>
            <wp:extent cx="4114800" cy="296608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C37BD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Figure S2.</w:t>
      </w:r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Offspring </w:t>
      </w:r>
      <w:r w:rsidRPr="00C37BDC">
        <w:rPr>
          <w:rFonts w:ascii="Times New Roman" w:eastAsia="MS Mincho" w:hAnsi="Times New Roman" w:cs="Times New Roman"/>
          <w:bCs/>
          <w:sz w:val="24"/>
          <w:szCs w:val="24"/>
          <w:lang w:val="en-US" w:eastAsia="ja-JP"/>
        </w:rPr>
        <w:t xml:space="preserve">body fat (white adipose tissue, WAT) measured at 30 weeks of age. </w:t>
      </w:r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The fat pads that were dissected and weighed include the </w:t>
      </w:r>
      <w:proofErr w:type="spellStart"/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t>intrascapular</w:t>
      </w:r>
      <w:proofErr w:type="spellEnd"/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, retroperitoneal, inguinal, </w:t>
      </w:r>
      <w:proofErr w:type="spellStart"/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t>perirenal</w:t>
      </w:r>
      <w:proofErr w:type="spellEnd"/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and gonadal fat depot.</w:t>
      </w:r>
      <w:r w:rsidRPr="00C37BDC">
        <w:rPr>
          <w:rFonts w:ascii="Times New Roman" w:eastAsia="MS Mincho" w:hAnsi="Times New Roman" w:cs="Times New Roman"/>
          <w:sz w:val="24"/>
          <w:szCs w:val="24"/>
          <w:lang w:val="en" w:eastAsia="ja-JP"/>
        </w:rPr>
        <w:t xml:space="preserve"> Body </w:t>
      </w:r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fat was expressed as the </w:t>
      </w:r>
      <w:proofErr w:type="spellStart"/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t>percent</w:t>
      </w:r>
      <w:proofErr w:type="spellEnd"/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of body weight accounted for as fat. Data are mean ± SEM (n=7 per group).*</w:t>
      </w:r>
      <w:r w:rsidRPr="00C37BDC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p</w:t>
      </w:r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t>&lt;0.01</w:t>
      </w: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</w:p>
    <w:p w:rsidR="00C37BDC" w:rsidRPr="00C37BDC" w:rsidRDefault="00C37BDC" w:rsidP="00C37BDC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C37BDC">
        <w:rPr>
          <w:rFonts w:ascii="Times New Roman" w:eastAsia="MS Mincho" w:hAnsi="Times New Roman" w:cs="Times New Roman"/>
          <w:sz w:val="24"/>
          <w:szCs w:val="24"/>
          <w:lang w:eastAsia="ja-JP"/>
        </w:rPr>
        <w:br w:type="page"/>
      </w:r>
      <w:bookmarkStart w:id="0" w:name="_GoBack"/>
      <w:bookmarkEnd w:id="0"/>
    </w:p>
    <w:sectPr w:rsidR="00C37BDC" w:rsidRPr="00C37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BDC"/>
    <w:rsid w:val="007F5F3B"/>
    <w:rsid w:val="00C3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gh G.F.</dc:creator>
  <cp:lastModifiedBy>Clough G.F.</cp:lastModifiedBy>
  <cp:revision>1</cp:revision>
  <dcterms:created xsi:type="dcterms:W3CDTF">2012-10-29T09:52:00Z</dcterms:created>
  <dcterms:modified xsi:type="dcterms:W3CDTF">2012-10-29T09:52:00Z</dcterms:modified>
</cp:coreProperties>
</file>